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72A57" w14:textId="77777777" w:rsidR="00C31A39" w:rsidRPr="003B2850" w:rsidRDefault="00C31A39" w:rsidP="00C31A39">
      <w:pPr>
        <w:rPr>
          <w:rFonts w:ascii="Helvetica" w:eastAsia="Times New Roman" w:hAnsi="Helvetica" w:cs="Times New Roman"/>
          <w:color w:val="000000"/>
        </w:rPr>
      </w:pPr>
      <w:r w:rsidRPr="003B2850">
        <w:rPr>
          <w:rFonts w:ascii="Helvetica" w:eastAsia="Times New Roman" w:hAnsi="Helvetica" w:cs="Times New Roman"/>
          <w:b/>
          <w:color w:val="000000"/>
        </w:rPr>
        <w:t>Additional File 1:</w:t>
      </w:r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Collection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information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and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sampling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locations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for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COI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and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Cytochrom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b (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with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GenBank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Accession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 xml:space="preserve"> </w:t>
      </w:r>
      <w:proofErr w:type="spellStart"/>
      <w:r w:rsidRPr="003B2850">
        <w:rPr>
          <w:rFonts w:ascii="Helvetica" w:eastAsia="Times New Roman" w:hAnsi="Helvetica" w:cs="Times New Roman"/>
          <w:color w:val="000000"/>
        </w:rPr>
        <w:t>numbers</w:t>
      </w:r>
      <w:proofErr w:type="spellEnd"/>
      <w:r w:rsidRPr="003B2850">
        <w:rPr>
          <w:rFonts w:ascii="Helvetica" w:eastAsia="Times New Roman" w:hAnsi="Helvetica" w:cs="Times New Roman"/>
          <w:color w:val="000000"/>
        </w:rPr>
        <w:t>)</w:t>
      </w:r>
    </w:p>
    <w:p w14:paraId="163004C7" w14:textId="77777777" w:rsidR="00FA18AA" w:rsidRPr="00C31A39" w:rsidRDefault="00FA18AA">
      <w:pPr>
        <w:rPr>
          <w:rFonts w:ascii="Helvetica" w:hAnsi="Helvetica"/>
          <w:sz w:val="20"/>
          <w:szCs w:val="20"/>
        </w:rPr>
      </w:pPr>
    </w:p>
    <w:tbl>
      <w:tblPr>
        <w:tblW w:w="12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4"/>
        <w:gridCol w:w="1730"/>
        <w:gridCol w:w="1240"/>
        <w:gridCol w:w="3021"/>
        <w:gridCol w:w="1193"/>
        <w:gridCol w:w="1664"/>
        <w:gridCol w:w="1131"/>
        <w:gridCol w:w="997"/>
      </w:tblGrid>
      <w:tr w:rsidR="005E4925" w:rsidRPr="003B2850" w14:paraId="59A1717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079" w14:textId="4F07C94D" w:rsidR="005E4925" w:rsidRPr="003B2850" w:rsidRDefault="008E043F" w:rsidP="008E043F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ecimen</w:t>
            </w:r>
            <w:r w:rsidR="005E4925"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_ID</w:t>
            </w:r>
            <w:proofErr w:type="spellEnd"/>
          </w:p>
        </w:tc>
        <w:tc>
          <w:tcPr>
            <w:tcW w:w="17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C50E" w14:textId="77777777" w:rsidR="005E4925" w:rsidRPr="003B2850" w:rsidRDefault="005E4925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ollected_b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E6B" w14:textId="77777777" w:rsidR="005E4925" w:rsidRPr="003B2850" w:rsidRDefault="005E4925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ollection_date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F1E2" w14:textId="77777777" w:rsidR="005E4925" w:rsidRPr="003B2850" w:rsidRDefault="005E4925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469" w14:textId="77777777" w:rsidR="005E4925" w:rsidRPr="003B2850" w:rsidRDefault="005E4925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dentified_by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CE8" w14:textId="77777777" w:rsidR="005E4925" w:rsidRPr="003B2850" w:rsidRDefault="005E4925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at_Lon</w:t>
            </w:r>
            <w:proofErr w:type="spellEnd"/>
          </w:p>
        </w:tc>
        <w:tc>
          <w:tcPr>
            <w:tcW w:w="2128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A05552D" w14:textId="72091EF4" w:rsidR="005E4925" w:rsidRPr="003B2850" w:rsidRDefault="005E4925" w:rsidP="005E4925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ccessio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mber</w:t>
            </w:r>
            <w:proofErr w:type="spellEnd"/>
          </w:p>
        </w:tc>
      </w:tr>
      <w:tr w:rsidR="0071161D" w:rsidRPr="003B2850" w14:paraId="2D8BBC2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AE56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088D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DD4A8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3E7E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37B1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58E0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65B4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COI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8067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ytb</w:t>
            </w:r>
            <w:proofErr w:type="spellEnd"/>
          </w:p>
        </w:tc>
      </w:tr>
      <w:tr w:rsidR="0071161D" w:rsidRPr="003B2850" w14:paraId="7E2809B6" w14:textId="77777777" w:rsidTr="005E4925">
        <w:trPr>
          <w:trHeight w:val="260"/>
        </w:trPr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BFE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000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F9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8F1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098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0F6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B6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D6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7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209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7</w:t>
            </w:r>
          </w:p>
        </w:tc>
      </w:tr>
      <w:tr w:rsidR="0071161D" w:rsidRPr="003B2850" w14:paraId="211C023A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93C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000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6BD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37E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6B1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1B5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B05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14B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3D7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8</w:t>
            </w:r>
          </w:p>
        </w:tc>
      </w:tr>
      <w:tr w:rsidR="0071161D" w:rsidRPr="003B2850" w14:paraId="7BA15A8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D4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N00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F90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614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EC4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4EA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892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.4356 S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A26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49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9</w:t>
            </w:r>
          </w:p>
        </w:tc>
      </w:tr>
      <w:tr w:rsidR="0071161D" w:rsidRPr="003B2850" w14:paraId="67566CC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08E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N000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BD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F81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908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12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D1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.4356 S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13A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020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0</w:t>
            </w:r>
          </w:p>
        </w:tc>
      </w:tr>
      <w:tr w:rsidR="0071161D" w:rsidRPr="003B2850" w14:paraId="73BC4BD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42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N000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DAA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uth Böttger-S</w:t>
            </w:r>
            <w:bookmarkStart w:id="0" w:name="_GoBack"/>
            <w:bookmarkEnd w:id="0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hn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DD29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-Oct-200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30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6CA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81A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4147 N 20.3286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0A4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515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1</w:t>
            </w:r>
          </w:p>
        </w:tc>
      </w:tr>
      <w:tr w:rsidR="0071161D" w:rsidRPr="003B2850" w14:paraId="6CEB404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EF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N000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A52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uth Böttger-Schn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A15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-Oct-200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F22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857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15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4147 N 20.3286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035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8A9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2</w:t>
            </w:r>
          </w:p>
        </w:tc>
      </w:tr>
      <w:tr w:rsidR="0071161D" w:rsidRPr="003B2850" w14:paraId="1F38D65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300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N000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F60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uth Böttger-Schn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59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-Oct-200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CA6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6C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5E2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4147 N 20.3286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C0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13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3</w:t>
            </w:r>
          </w:p>
        </w:tc>
      </w:tr>
      <w:tr w:rsidR="0071161D" w:rsidRPr="003B2850" w14:paraId="7BB5E3F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80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872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illiam T. Peter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A12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778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ea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Oreg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E1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13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61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2EA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5</w:t>
            </w:r>
          </w:p>
        </w:tc>
      </w:tr>
      <w:tr w:rsidR="0071161D" w:rsidRPr="003B2850" w14:paraId="6B707872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054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0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45D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illiam T. Peter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F791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1A7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ea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Oreg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283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4E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19A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B43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0</w:t>
            </w:r>
          </w:p>
        </w:tc>
      </w:tr>
      <w:tr w:rsidR="0071161D" w:rsidRPr="003B2850" w14:paraId="631AD62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9EC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0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31C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illiam T. Peter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7D7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716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ea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Oreg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5BD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D05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0B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028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6</w:t>
            </w:r>
          </w:p>
        </w:tc>
      </w:tr>
      <w:tr w:rsidR="0071161D" w:rsidRPr="003B2850" w14:paraId="3874F412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704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0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DE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illiam T. Peter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A00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3C7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ea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Oreg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F74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F6B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E25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E7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7</w:t>
            </w:r>
          </w:p>
        </w:tc>
      </w:tr>
      <w:tr w:rsidR="0071161D" w:rsidRPr="003B2850" w14:paraId="07AB258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380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0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DB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illiam T. Peter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56E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A4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ea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Oreg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46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D2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71B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1D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8</w:t>
            </w:r>
          </w:p>
        </w:tc>
      </w:tr>
      <w:tr w:rsidR="0071161D" w:rsidRPr="003B2850" w14:paraId="1E30127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EA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0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AA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illiam T. Peter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2B0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C3C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ea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Oreg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207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CB5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A9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C03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9</w:t>
            </w:r>
          </w:p>
        </w:tc>
      </w:tr>
      <w:tr w:rsidR="0071161D" w:rsidRPr="003B2850" w14:paraId="666BCE7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1FB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0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B2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D178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B91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9E2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4B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.9000 N 65.978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966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8B3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1</w:t>
            </w:r>
          </w:p>
        </w:tc>
      </w:tr>
      <w:tr w:rsidR="0071161D" w:rsidRPr="003B2850" w14:paraId="775E99B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1C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0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F22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7F81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6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557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Maine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F19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45B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1417 N 70.0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E4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7F4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2</w:t>
            </w:r>
          </w:p>
        </w:tc>
      </w:tr>
      <w:tr w:rsidR="0071161D" w:rsidRPr="003B2850" w14:paraId="4B8E1CC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9E5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0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D3C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772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100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54C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4DE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.9000 N 65.978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6A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A82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3</w:t>
            </w:r>
          </w:p>
        </w:tc>
      </w:tr>
      <w:tr w:rsidR="0071161D" w:rsidRPr="003B2850" w14:paraId="4E98E9C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45F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1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3E5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8E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C8A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17A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FDE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.2717 N 74.406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C01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D96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5</w:t>
            </w:r>
          </w:p>
        </w:tc>
      </w:tr>
      <w:tr w:rsidR="0071161D" w:rsidRPr="003B2850" w14:paraId="009FA61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C6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1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7B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riem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helifi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ouham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499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-Jun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7EC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lger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460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403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8710 N 7.90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A1F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7ED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6</w:t>
            </w:r>
          </w:p>
        </w:tc>
      </w:tr>
      <w:tr w:rsidR="0071161D" w:rsidRPr="003B2850" w14:paraId="5BB8559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A69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1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B29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ainer Kik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37F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Mar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C11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B99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A3F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5400 N 25.00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F6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E4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9</w:t>
            </w:r>
          </w:p>
        </w:tc>
      </w:tr>
      <w:tr w:rsidR="0071161D" w:rsidRPr="003B2850" w14:paraId="22FEF8E1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739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1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841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8C1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-Dec-200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06C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27B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EFF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2289 S 18.0741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0DE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B7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1A7418F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963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1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C5C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E49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-Dec-200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572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F5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352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2289 S 18.0741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46E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D48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3C0A7C2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6DB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1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BE9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idi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Yeb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1D2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-Jul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F04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Algecira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AE5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F67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1769 N 5.4119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987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67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7</w:t>
            </w:r>
          </w:p>
        </w:tc>
      </w:tr>
      <w:tr w:rsidR="0071161D" w:rsidRPr="003B2850" w14:paraId="7CAEB1B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117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1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E3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uth Böttger-Schn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C5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-Oct-200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DE8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26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7D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9028 N 12.0028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668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30D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8</w:t>
            </w:r>
          </w:p>
        </w:tc>
      </w:tr>
      <w:tr w:rsidR="0071161D" w:rsidRPr="003B2850" w14:paraId="39E977AC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B9F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1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BFC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11B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-Aug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EB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FD4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430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5.1831 N 143.0042 </w:t>
            </w: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lastRenderedPageBreak/>
              <w:t>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9DD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lastRenderedPageBreak/>
              <w:t>KF7158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DD9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9</w:t>
            </w:r>
          </w:p>
        </w:tc>
      </w:tr>
      <w:tr w:rsidR="0071161D" w:rsidRPr="003B2850" w14:paraId="05CF065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DEC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lastRenderedPageBreak/>
              <w:t>PP001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0AE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F0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-Aug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C58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756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FA8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.1831 N 143.0042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6A7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DAA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0</w:t>
            </w:r>
          </w:p>
        </w:tc>
      </w:tr>
      <w:tr w:rsidR="0071161D" w:rsidRPr="003B2850" w14:paraId="44BE614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721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1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72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ertraud Schmid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C0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-Mar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236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Thailand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mil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6AC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DB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.6335 N 97.5366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AB3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4D3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1</w:t>
            </w:r>
          </w:p>
        </w:tc>
      </w:tr>
      <w:tr w:rsidR="0071161D" w:rsidRPr="003B2850" w14:paraId="325B979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F1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0A5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ertraud Schmid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1979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-Mar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129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Thailand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mil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30A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466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.6335 N 97.5366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747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A1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2</w:t>
            </w:r>
          </w:p>
        </w:tc>
      </w:tr>
      <w:tr w:rsidR="0071161D" w:rsidRPr="003B2850" w14:paraId="40C343D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6FD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84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FFDF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D3B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cott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ee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AA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447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500 S 121.76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CC5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FF7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56A51491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4CE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142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E44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-Mar-199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612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qab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ed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8AE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E2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8.8344 N 34.7325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118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F33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9</w:t>
            </w:r>
          </w:p>
        </w:tc>
      </w:tr>
      <w:tr w:rsidR="0071161D" w:rsidRPr="003B2850" w14:paraId="1EDAE05C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D02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201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ACC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7F8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Cor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51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5B7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.6081 S 149.6448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15E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2C6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56B51FE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FAF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15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A99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DD6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Cor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8B6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B6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.6081 S 149.6448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78B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45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031FF0B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5BD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A0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55C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605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Cor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567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06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.6081 S 149.6448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98D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147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4</w:t>
            </w:r>
          </w:p>
        </w:tc>
      </w:tr>
      <w:tr w:rsidR="0071161D" w:rsidRPr="003B2850" w14:paraId="5883DC3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F57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7E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06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16A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Cor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92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183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.6081 S 149.6448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9A7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B2F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44CDD3E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57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CC9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x Schul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71B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Sep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B5F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ndones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W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ulawes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F82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45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.1250 S 119.35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71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B58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3</w:t>
            </w:r>
          </w:p>
        </w:tc>
      </w:tr>
      <w:tr w:rsidR="0071161D" w:rsidRPr="003B2850" w14:paraId="07C0155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E0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2FC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x Schul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4EE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Sep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4ED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ndones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W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ulawes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F83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16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.1250 S 119.35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18E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36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65EE8B8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856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2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396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ertraud Schmid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1509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-Mar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45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Thailand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mil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A77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008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.6335 N 97.5366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0C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43B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4</w:t>
            </w:r>
          </w:p>
        </w:tc>
      </w:tr>
      <w:tr w:rsidR="0071161D" w:rsidRPr="003B2850" w14:paraId="6248AFC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295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8EA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52CB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EA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cott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ee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A9A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F00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500 S 121.76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17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4B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4C7034A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73C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921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01B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-Mar-199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45D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qab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ed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F3D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1AB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8.8344 N 34.7325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7F2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62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10F5A74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5F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AD4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B09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16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cott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ee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ED4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F4F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500 S 121.76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D9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CC0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69526C6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D88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CAC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E0F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AE0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cott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ee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538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27F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500 S 121.76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3AF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69E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0</w:t>
            </w:r>
          </w:p>
        </w:tc>
      </w:tr>
      <w:tr w:rsidR="0071161D" w:rsidRPr="003B2850" w14:paraId="1935C41A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F1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4BE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x Schul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B6C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Sep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023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ndones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W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ulawes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251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C74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.1250 S 119.35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E14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75F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5</w:t>
            </w:r>
          </w:p>
        </w:tc>
      </w:tr>
      <w:tr w:rsidR="0071161D" w:rsidRPr="003B2850" w14:paraId="6C1FB3A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C97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1CD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x Schul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E350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Sep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12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ndones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W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ulawes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BE9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F0D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.1250 S 119.35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F6B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46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6</w:t>
            </w:r>
          </w:p>
        </w:tc>
      </w:tr>
      <w:tr w:rsidR="0071161D" w:rsidRPr="003B2850" w14:paraId="1FC8436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09D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BCB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DB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7E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cott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ee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3D0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4AE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.0500 S 121.76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DA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7E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7</w:t>
            </w:r>
          </w:p>
        </w:tc>
      </w:tr>
      <w:tr w:rsidR="0071161D" w:rsidRPr="003B2850" w14:paraId="76CB093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96E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85D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ainer Kik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665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Mar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C38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apverde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97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1EC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5400 N 25.00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B6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16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48</w:t>
            </w:r>
          </w:p>
        </w:tc>
      </w:tr>
      <w:tr w:rsidR="0071161D" w:rsidRPr="003B2850" w14:paraId="09B719D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ED7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363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ainer Kik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AE1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Mar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F84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apverde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E0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3D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5400 N 25.00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962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950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4667312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28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3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D85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ainer Kik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8740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Mar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645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apverde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190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D6A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5400 N 25.00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FA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986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052D584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CE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969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921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-Aug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E2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B44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A25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.1831 N 143.0042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E2C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C98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0638D040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90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483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45EB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289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984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00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97C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E30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1</w:t>
            </w:r>
          </w:p>
        </w:tc>
      </w:tr>
      <w:tr w:rsidR="0071161D" w:rsidRPr="003B2850" w14:paraId="2590661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E40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533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E55B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AA6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084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39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97B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06D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2</w:t>
            </w:r>
          </w:p>
        </w:tc>
      </w:tr>
      <w:tr w:rsidR="0071161D" w:rsidRPr="003B2850" w14:paraId="16C0104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CD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5AA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876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C3F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F2B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C54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0A5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55E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3</w:t>
            </w:r>
          </w:p>
        </w:tc>
      </w:tr>
      <w:tr w:rsidR="0071161D" w:rsidRPr="003B2850" w14:paraId="07680D2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44B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B71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17E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F47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CC5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3D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387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084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6</w:t>
            </w:r>
          </w:p>
        </w:tc>
      </w:tr>
      <w:tr w:rsidR="0071161D" w:rsidRPr="003B2850" w14:paraId="4D4E1A3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24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23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C84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E73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B5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88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13B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77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7</w:t>
            </w:r>
          </w:p>
        </w:tc>
      </w:tr>
      <w:tr w:rsidR="0071161D" w:rsidRPr="003B2850" w14:paraId="73DB58C1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E42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B2F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4E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D13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E82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3F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.4356 S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3F3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5E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4</w:t>
            </w:r>
          </w:p>
        </w:tc>
      </w:tr>
      <w:tr w:rsidR="0071161D" w:rsidRPr="003B2850" w14:paraId="742E6E1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DC3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572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ainer Kik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12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Mar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8D2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apverde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C02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6D7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5400 N 25.00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566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38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5</w:t>
            </w:r>
          </w:p>
        </w:tc>
      </w:tr>
      <w:tr w:rsidR="0071161D" w:rsidRPr="003B2850" w14:paraId="46E74C3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8AA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2F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ainer Kik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B0A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Mar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796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apverde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96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27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5400 N 25.00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072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18B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6</w:t>
            </w:r>
          </w:p>
        </w:tc>
      </w:tr>
      <w:tr w:rsidR="0071161D" w:rsidRPr="003B2850" w14:paraId="08DAECD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B4D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4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8F2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913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-Aug-200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18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624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4F2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4367 N 75.2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9C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A7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7</w:t>
            </w:r>
          </w:p>
        </w:tc>
      </w:tr>
      <w:tr w:rsidR="0071161D" w:rsidRPr="003B2850" w14:paraId="0CC2FA0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83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82F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F94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20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9C8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996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BA0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405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8</w:t>
            </w:r>
          </w:p>
        </w:tc>
      </w:tr>
      <w:tr w:rsidR="0071161D" w:rsidRPr="003B2850" w14:paraId="5B4D4F2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59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CDD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BCB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E1B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F66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C8B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.4356 S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D1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795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59</w:t>
            </w:r>
          </w:p>
        </w:tc>
      </w:tr>
      <w:tr w:rsidR="0071161D" w:rsidRPr="003B2850" w14:paraId="668DE5A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C0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E0B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925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5C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1F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06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.4356 S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A1A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D8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8</w:t>
            </w:r>
          </w:p>
        </w:tc>
      </w:tr>
      <w:tr w:rsidR="0071161D" w:rsidRPr="003B2850" w14:paraId="2C5B681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0C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2D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C62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F2F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090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92F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.6747 N 20.751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75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A13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0</w:t>
            </w:r>
          </w:p>
        </w:tc>
      </w:tr>
      <w:tr w:rsidR="0071161D" w:rsidRPr="003B2850" w14:paraId="5F71279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FB2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7F0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2AA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0CD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EC4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149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.6747 N 20.751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CD6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11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1</w:t>
            </w:r>
          </w:p>
        </w:tc>
      </w:tr>
      <w:tr w:rsidR="0071161D" w:rsidRPr="003B2850" w14:paraId="5E6DB0A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F1A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2C3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CC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35A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432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15F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.6747 N 20.751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31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0CE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2</w:t>
            </w:r>
          </w:p>
        </w:tc>
      </w:tr>
      <w:tr w:rsidR="0071161D" w:rsidRPr="003B2850" w14:paraId="72F193E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8DE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FD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ainer Kik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842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Mar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9E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apverde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FC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1D8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5400 N 25.00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BBA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56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3</w:t>
            </w:r>
          </w:p>
        </w:tc>
      </w:tr>
      <w:tr w:rsidR="0071161D" w:rsidRPr="003B2850" w14:paraId="00F1F12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88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7F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D58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3EE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FC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397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8E1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49A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4</w:t>
            </w:r>
          </w:p>
        </w:tc>
      </w:tr>
      <w:tr w:rsidR="0071161D" w:rsidRPr="003B2850" w14:paraId="6B06299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E6B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9B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7B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-Mar-199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C3F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qab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ed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CDF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B0F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8.8344 N 34.7325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BAF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BC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9</w:t>
            </w:r>
          </w:p>
        </w:tc>
      </w:tr>
      <w:tr w:rsidR="0071161D" w:rsidRPr="003B2850" w14:paraId="4BA478C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9D2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5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3D6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x Schul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AC5F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Sep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953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ndones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W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ulawes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37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9F6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.1250 S 119.35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4F1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F83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0</w:t>
            </w:r>
          </w:p>
        </w:tc>
      </w:tr>
      <w:tr w:rsidR="0071161D" w:rsidRPr="003B2850" w14:paraId="624FDC42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047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4BF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E81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-Dec-200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D3E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84F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9B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2289 S 18.0741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200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BA0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1</w:t>
            </w:r>
          </w:p>
        </w:tc>
      </w:tr>
      <w:tr w:rsidR="0071161D" w:rsidRPr="003B2850" w14:paraId="3A28D60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CCE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CC1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en Kurt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C3C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-Apr-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739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ed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20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7B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.6081 N 38.754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B61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A4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0E816CDA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C6A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BA2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lk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eek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FFD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Jul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2E5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uritan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282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3FA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.8333 N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C6B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983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4727AAB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10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BAD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9E08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6C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428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CAD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4B4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BC9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1</w:t>
            </w:r>
          </w:p>
        </w:tc>
      </w:tr>
      <w:tr w:rsidR="0071161D" w:rsidRPr="003B2850" w14:paraId="7FB56C8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3C9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AF6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idi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Yeb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517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Aug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576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obrega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23B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61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.2897 N 2.1286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538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81A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2</w:t>
            </w:r>
          </w:p>
        </w:tc>
      </w:tr>
      <w:tr w:rsidR="0071161D" w:rsidRPr="003B2850" w14:paraId="6619AC7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C7C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2A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idi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Yeb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189E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Aug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457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obrega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6E4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516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.2897 N 2.1286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46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EE8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3</w:t>
            </w:r>
          </w:p>
        </w:tc>
      </w:tr>
      <w:tr w:rsidR="0071161D" w:rsidRPr="003B2850" w14:paraId="51E84C1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97E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A13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riem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helifi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ouham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46C0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-Jun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EBB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lger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E5F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BCD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8710 N 7.90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DBE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E53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0</w:t>
            </w:r>
          </w:p>
        </w:tc>
      </w:tr>
      <w:tr w:rsidR="0071161D" w:rsidRPr="003B2850" w14:paraId="39C473A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62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928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eocadio Blanco-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erci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FBC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6-Jun-190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988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Bay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iscay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0BF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FBC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7000 N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8F0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C6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1</w:t>
            </w:r>
          </w:p>
        </w:tc>
      </w:tr>
      <w:tr w:rsidR="0071161D" w:rsidRPr="003B2850" w14:paraId="13C12AEC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C54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248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ainer Kik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428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Mar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71A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apverde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B5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23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5400 N 25.00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014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338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2</w:t>
            </w:r>
          </w:p>
        </w:tc>
      </w:tr>
      <w:tr w:rsidR="0071161D" w:rsidRPr="003B2850" w14:paraId="7A23E9E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67E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6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C9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ainer Kik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EA3E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Mar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435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apverde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s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FD6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689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.5400 N 25.00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E1E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9F6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608D272A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D31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F4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lk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eek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C0A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Jul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641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uritan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DB5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39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.8333 N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9F5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7E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3</w:t>
            </w:r>
          </w:p>
        </w:tc>
      </w:tr>
      <w:tr w:rsidR="0071161D" w:rsidRPr="003B2850" w14:paraId="5E495B52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681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75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lk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eek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28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Jul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4F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uritan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83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1A3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.8333 N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5C1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9DE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2A9B9A61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4AE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724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ED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27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FEB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DD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DBE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89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4</w:t>
            </w:r>
          </w:p>
        </w:tc>
      </w:tr>
      <w:tr w:rsidR="0071161D" w:rsidRPr="003B2850" w14:paraId="5A1BA09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6B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CAC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eocadio Blanco-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erci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B29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-Jan-20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5E1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Bay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iscay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92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3A7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7000 N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9B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628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6261AF0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49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99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uth Böttger-Schn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E43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-Oct-200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DF7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E4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7EE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9028 N 12.0028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151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D2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5</w:t>
            </w:r>
          </w:p>
        </w:tc>
      </w:tr>
      <w:tr w:rsidR="0071161D" w:rsidRPr="003B2850" w14:paraId="4181486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DA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09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uth Böttger-Schn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CE2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Oct-200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7B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08A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8A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7.9975 N 5.9989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C4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BD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6</w:t>
            </w:r>
          </w:p>
        </w:tc>
      </w:tr>
      <w:tr w:rsidR="0071161D" w:rsidRPr="003B2850" w14:paraId="719B2D2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889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E08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riem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helifi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ouham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3C1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-Jun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5C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lger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A33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9A6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8710 N 7.90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D76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13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0</w:t>
            </w:r>
          </w:p>
        </w:tc>
      </w:tr>
      <w:tr w:rsidR="0071161D" w:rsidRPr="003B2850" w14:paraId="2C2BDCE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96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6F3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56E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-Aug-200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D38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CDD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9A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4367 N 75.2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CCA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22D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2</w:t>
            </w:r>
          </w:p>
        </w:tc>
      </w:tr>
      <w:tr w:rsidR="0071161D" w:rsidRPr="003B2850" w14:paraId="34C0F24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8B7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69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543F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-Aug-200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C9D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AFA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4C0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4367 N 75.2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80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B9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3</w:t>
            </w:r>
          </w:p>
        </w:tc>
      </w:tr>
      <w:tr w:rsidR="0071161D" w:rsidRPr="003B2850" w14:paraId="00A5B6CA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8E5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7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A0A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5E8B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-Aug-200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CA9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9B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FC9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4367 N 75.2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D6E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E4F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4</w:t>
            </w:r>
          </w:p>
        </w:tc>
      </w:tr>
      <w:tr w:rsidR="0071161D" w:rsidRPr="003B2850" w14:paraId="49E7387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109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527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lk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eek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385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Jul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E90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uritan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645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3A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.8333 N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D5C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4AD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7</w:t>
            </w:r>
          </w:p>
        </w:tc>
      </w:tr>
      <w:tr w:rsidR="0071161D" w:rsidRPr="003B2850" w14:paraId="467156B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CCA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F41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lk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eek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C149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-Jul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10D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uritan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E8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276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.8333 N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9A9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976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0A4B47E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78B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838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DE3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1C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ED8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0A5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861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5D2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5</w:t>
            </w:r>
          </w:p>
        </w:tc>
      </w:tr>
      <w:tr w:rsidR="0071161D" w:rsidRPr="003B2850" w14:paraId="7B09D86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659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20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885B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C7A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FA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C21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.2383 S 8.238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350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9E9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48CF47B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867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E5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93C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-Aug-200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917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36F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103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4367 N 75.2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12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039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4</w:t>
            </w:r>
          </w:p>
        </w:tc>
      </w:tr>
      <w:tr w:rsidR="0071161D" w:rsidRPr="003B2850" w14:paraId="63B5AF3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0AF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198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onica Hoffmey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EBF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Apr-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85D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rgentin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ar del Plat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9A2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0A2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.8914 S 57.900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BE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9AF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4</w:t>
            </w:r>
          </w:p>
        </w:tc>
      </w:tr>
      <w:tr w:rsidR="0071161D" w:rsidRPr="003B2850" w14:paraId="749BE64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43A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042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86B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BF5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7AE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7AA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.2383 S 8.238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71B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63A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6</w:t>
            </w:r>
          </w:p>
        </w:tc>
      </w:tr>
      <w:tr w:rsidR="0071161D" w:rsidRPr="003B2850" w14:paraId="4DBF0F7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AE6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387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98F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B36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D2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69B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.2383 S 8.238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4DE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37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3</w:t>
            </w:r>
          </w:p>
        </w:tc>
      </w:tr>
      <w:tr w:rsidR="0071161D" w:rsidRPr="003B2850" w14:paraId="019A4EE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34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46B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olger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e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45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9-Jan-20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395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Namib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0B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65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.8032 S 12.8101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693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7C1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7</w:t>
            </w:r>
          </w:p>
        </w:tc>
      </w:tr>
      <w:tr w:rsidR="0071161D" w:rsidRPr="003B2850" w14:paraId="76C6206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D7E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8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BB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36EF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5-Oct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7E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F92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142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0833 S 18.41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101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CF6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7</w:t>
            </w:r>
          </w:p>
        </w:tc>
      </w:tr>
      <w:tr w:rsidR="0071161D" w:rsidRPr="003B2850" w14:paraId="092A030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A04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8B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6A0F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-Oct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9E4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26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A79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.8333 S 16.66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A7A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BF0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8</w:t>
            </w:r>
          </w:p>
        </w:tc>
      </w:tr>
      <w:tr w:rsidR="0071161D" w:rsidRPr="003B2850" w14:paraId="073B9A0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DFB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1D7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0C1F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-Oct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E4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537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BA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3.8333 S 17.66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79D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E4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9</w:t>
            </w:r>
          </w:p>
        </w:tc>
      </w:tr>
      <w:tr w:rsidR="0071161D" w:rsidRPr="003B2850" w14:paraId="2F14C330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B16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3C8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B4A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5-Oct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1C1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ECD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586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0833 S 18.41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797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EB6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4</w:t>
            </w:r>
          </w:p>
        </w:tc>
      </w:tr>
      <w:tr w:rsidR="0071161D" w:rsidRPr="003B2850" w14:paraId="5EFCB00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D55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45D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128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-Oct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EBE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10D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5DE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0.8333 S 16.66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F67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A8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5</w:t>
            </w:r>
          </w:p>
        </w:tc>
      </w:tr>
      <w:tr w:rsidR="0071161D" w:rsidRPr="003B2850" w14:paraId="1E04CB5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B4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18A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Janet Grie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FC8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22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Zealand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oveaux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rai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149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7FF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6.9403 S 168.486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909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A2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8</w:t>
            </w:r>
          </w:p>
        </w:tc>
      </w:tr>
      <w:tr w:rsidR="0071161D" w:rsidRPr="003B2850" w14:paraId="1211799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742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771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0658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-Nov-200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5F5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DA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778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1500 S 22.333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DF9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AAB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0</w:t>
            </w:r>
          </w:p>
        </w:tc>
      </w:tr>
      <w:tr w:rsidR="0071161D" w:rsidRPr="003B2850" w14:paraId="4295C38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3FE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09F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Rube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scriban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27C9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1D9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0B7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61C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8825 S 73.7622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7DD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6E4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0AC6B20C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3BC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4E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Rube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scriban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8AC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5F2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F8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E77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8825 S 73.7622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D5F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54F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38B52C5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24D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481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arin Jantz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98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8-Feb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6E6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Chile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omau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jor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D6E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DCC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2.3792 S 72.4438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64E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FA7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8</w:t>
            </w:r>
          </w:p>
        </w:tc>
      </w:tr>
      <w:tr w:rsidR="0071161D" w:rsidRPr="003B2850" w14:paraId="2BB2772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799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09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C00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arin Jantz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007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8-Feb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1A1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Chile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omau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jor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E8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7E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2.3792 S 72.4438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188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D55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9</w:t>
            </w:r>
          </w:p>
        </w:tc>
      </w:tr>
      <w:tr w:rsidR="0071161D" w:rsidRPr="003B2850" w14:paraId="78E6AF5A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7D7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17F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arin Jantz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365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8-Feb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CE9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Chile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omau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jor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44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3CA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2.3792 S 72.4438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CE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4AC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0</w:t>
            </w:r>
          </w:p>
        </w:tc>
      </w:tr>
      <w:tr w:rsidR="0071161D" w:rsidRPr="003B2850" w14:paraId="057795B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0CD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1A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A0B0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69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Cor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F5C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A38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.6081 S 149.6448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F7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F9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01DC807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D9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FD5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D4DE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1AB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elbourn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48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56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FAF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436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52E0379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66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54A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A910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C8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elbourn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FA4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72C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50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F00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1DAE90A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0C1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1BC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8A4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EF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elbourn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25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E61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C43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8DF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1</w:t>
            </w:r>
          </w:p>
        </w:tc>
      </w:tr>
      <w:tr w:rsidR="0071161D" w:rsidRPr="003B2850" w14:paraId="17098831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F7D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E4E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E21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97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elbourn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085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887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FF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CD4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3</w:t>
            </w:r>
          </w:p>
        </w:tc>
      </w:tr>
      <w:tr w:rsidR="0071161D" w:rsidRPr="003B2850" w14:paraId="7834E34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752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193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ave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cKi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D1E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C91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strali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elbourn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1BE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D2B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4.6009 N 125.2441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BA7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9C8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2</w:t>
            </w:r>
          </w:p>
        </w:tc>
      </w:tr>
      <w:tr w:rsidR="0071161D" w:rsidRPr="003B2850" w14:paraId="6122EF90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FA8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18A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A1AE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-Oct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5B3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or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Helgolan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200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83B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4.1883 N 7.90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DB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8B3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99</w:t>
            </w:r>
          </w:p>
        </w:tc>
      </w:tr>
      <w:tr w:rsidR="0071161D" w:rsidRPr="003B2850" w14:paraId="17A24D61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54F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4B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2A1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-Oct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EF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or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Helgolan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9D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34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4.1883 N 7.90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8E1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998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60934D5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3A9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0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56B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B77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-Oct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9D5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or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Helgolan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791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05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4.1883 N 7.90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C12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66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39BF402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1F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A14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A16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-Oct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8AA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or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Helgolan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C7B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8C6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4.1883 N 7.90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CAC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E8F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0C3835A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95F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6D7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135E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-Sep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C10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tern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nmark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aters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Balt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Kattega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F7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F08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5.8656 N 10.379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4B2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1F2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7327307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A9B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F8B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6EC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-Sep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EE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tern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nmark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aters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Balt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Kattega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C0C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8AF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5.8656 N 10.379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6F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30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032B19F2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4F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7E6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6B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-Sep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B1B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tern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nmark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aters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Balt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Kattega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F81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B48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5.8656 N 10.379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193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8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CE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1161D" w:rsidRPr="003B2850" w14:paraId="10347F4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151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9B0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onica Hoffmey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DB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Apr-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695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rgentin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ar del Plat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3B9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CF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.8914 S 57.900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63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A4F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5</w:t>
            </w:r>
          </w:p>
        </w:tc>
      </w:tr>
      <w:tr w:rsidR="0071161D" w:rsidRPr="003B2850" w14:paraId="7B4F52B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80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348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onica Hoffmey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88E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Apr-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96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rgentin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ar del Plat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53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DB8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.8914 S 57.900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FD1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46A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6</w:t>
            </w:r>
          </w:p>
        </w:tc>
      </w:tr>
      <w:tr w:rsidR="0071161D" w:rsidRPr="003B2850" w14:paraId="7D4B259A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BB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4C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onica Hoffmey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294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Apr-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8BB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rgentin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ar del Plat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A56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49A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.8914 S 57.900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33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4BA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7</w:t>
            </w:r>
          </w:p>
        </w:tc>
      </w:tr>
      <w:tr w:rsidR="0071161D" w:rsidRPr="003B2850" w14:paraId="33B9480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B8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97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onica Hoffmey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4E6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Apr-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269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rgentin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ar del Plat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CF1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83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.8914 S 57.900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62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1DD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9</w:t>
            </w:r>
          </w:p>
        </w:tc>
      </w:tr>
      <w:tr w:rsidR="0071161D" w:rsidRPr="003B2850" w14:paraId="5C7EBF0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1CD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5E5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onica Hoffmey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06B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Apr-201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8AA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rgentin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Mar del Plat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D8E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EA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.8914 S 57.900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EDA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59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79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28</w:t>
            </w:r>
          </w:p>
        </w:tc>
      </w:tr>
      <w:tr w:rsidR="0071161D" w:rsidRPr="003B2850" w14:paraId="3E91500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B24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1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513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BBF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-Oct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D66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or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Helgolan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724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C1C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4.1883 N 7.90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B0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1CC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2</w:t>
            </w:r>
          </w:p>
        </w:tc>
      </w:tr>
      <w:tr w:rsidR="0071161D" w:rsidRPr="003B2850" w14:paraId="4DE005E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931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AA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48B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-Oct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7ED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or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Helgolan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2EC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BAB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4.1883 N 7.9000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B2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9E5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3</w:t>
            </w:r>
          </w:p>
        </w:tc>
      </w:tr>
      <w:tr w:rsidR="0071161D" w:rsidRPr="003B2850" w14:paraId="13737BE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809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B1E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742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-Sep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236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tern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nmark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aters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Balt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Kattega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0B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F31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5.8656 N 10.379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163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34A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4</w:t>
            </w:r>
          </w:p>
        </w:tc>
      </w:tr>
      <w:tr w:rsidR="0071161D" w:rsidRPr="003B2850" w14:paraId="2941CA5C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E3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0E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DA9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-Sep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D64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tern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nmark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aters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Balt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Kattega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190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834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5.8656 N 10.379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EDF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1F5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0</w:t>
            </w:r>
          </w:p>
        </w:tc>
      </w:tr>
      <w:tr w:rsidR="0071161D" w:rsidRPr="003B2850" w14:paraId="5270260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40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AC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02A1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7-Sep-201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9F4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nternal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nmark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aters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Baltic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Kattega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08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B8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5.8656 N 10.379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843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EC9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01</w:t>
            </w:r>
          </w:p>
        </w:tc>
      </w:tr>
      <w:tr w:rsidR="0071161D" w:rsidRPr="003B2850" w14:paraId="77F327CA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90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14E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eocadio Blanco-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erci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D010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-Jan-20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D01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Bay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iscay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A9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D5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7000 N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A31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136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6</w:t>
            </w:r>
          </w:p>
        </w:tc>
      </w:tr>
      <w:tr w:rsidR="0071161D" w:rsidRPr="003B2850" w14:paraId="731A5B7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5FB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396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eocadio Blanco-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erci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EF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-Jan-20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4B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Bay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iscay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E99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188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7000 N 6.1500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F3D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888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7</w:t>
            </w:r>
          </w:p>
        </w:tc>
      </w:tr>
      <w:tr w:rsidR="0071161D" w:rsidRPr="003B2850" w14:paraId="7FF09B29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B57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91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819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6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FAA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Maine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F9F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56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1417 N 70.0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E63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BC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4</w:t>
            </w:r>
          </w:p>
        </w:tc>
      </w:tr>
      <w:tr w:rsidR="0071161D" w:rsidRPr="003B2850" w14:paraId="76D6D6E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5F1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FF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06B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6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BB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Maine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D08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F2C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1417 N 70.0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BD4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A9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5</w:t>
            </w:r>
          </w:p>
        </w:tc>
      </w:tr>
      <w:tr w:rsidR="0071161D" w:rsidRPr="003B2850" w14:paraId="1F22654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C8F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610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42D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6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BD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Maine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049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6CB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1417 N 70.0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4B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85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6</w:t>
            </w:r>
          </w:p>
        </w:tc>
      </w:tr>
      <w:tr w:rsidR="0071161D" w:rsidRPr="003B2850" w14:paraId="7165009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2AD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2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351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ABA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6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BA6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Maine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A72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4C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1417 N 70.0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EE3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B9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6</w:t>
            </w:r>
          </w:p>
        </w:tc>
      </w:tr>
      <w:tr w:rsidR="0071161D" w:rsidRPr="003B2850" w14:paraId="61CD6D7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8D8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760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637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6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42D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Maine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FD7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AAD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.1417 N 70.0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15A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AB2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7</w:t>
            </w:r>
          </w:p>
        </w:tc>
      </w:tr>
      <w:tr w:rsidR="0071161D" w:rsidRPr="003B2850" w14:paraId="326752E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D4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022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00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A7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9E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899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.2383 S 8.238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02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AE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9</w:t>
            </w:r>
          </w:p>
        </w:tc>
      </w:tr>
      <w:tr w:rsidR="0071161D" w:rsidRPr="003B2850" w14:paraId="4E42AD67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BF0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A8E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0162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E76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AD0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492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.2383 S 8.238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67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D7C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0</w:t>
            </w:r>
          </w:p>
        </w:tc>
      </w:tr>
      <w:tr w:rsidR="0071161D" w:rsidRPr="003B2850" w14:paraId="6C3244E3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1B4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BBA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4F1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4-Dec-200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33E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12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260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2289 S 18.0742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09B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CBE1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4</w:t>
            </w:r>
          </w:p>
        </w:tc>
      </w:tr>
      <w:tr w:rsidR="0071161D" w:rsidRPr="003B2850" w14:paraId="78180C5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A39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8E4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grid Schi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E9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Nov-200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39B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ropical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190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BD5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.0061 S 9.00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9B5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C97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65</w:t>
            </w:r>
          </w:p>
        </w:tc>
      </w:tr>
      <w:tr w:rsidR="0071161D" w:rsidRPr="003B2850" w14:paraId="4DCABCB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361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A06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1751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E5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B7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74D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.2717 N 74.406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79E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14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8</w:t>
            </w:r>
          </w:p>
        </w:tc>
      </w:tr>
      <w:tr w:rsidR="0071161D" w:rsidRPr="003B2850" w14:paraId="59A7134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813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C2F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A5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-Aug-200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78C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A52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168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4367 N 75.2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CDF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D6D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19</w:t>
            </w:r>
          </w:p>
        </w:tc>
      </w:tr>
      <w:tr w:rsidR="0071161D" w:rsidRPr="003B2850" w14:paraId="26B0E38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45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79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olger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e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019D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9-Jan-20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1F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Namib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3BE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3A0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.8032 S 12.8101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89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E61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5</w:t>
            </w:r>
          </w:p>
        </w:tc>
      </w:tr>
      <w:tr w:rsidR="0071161D" w:rsidRPr="003B2850" w14:paraId="189C5ED4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7E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76F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olger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e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CB9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9-Jan-20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CE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Namib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F4C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7A7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.8032 S 12.8101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10F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45C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0</w:t>
            </w:r>
          </w:p>
        </w:tc>
      </w:tr>
      <w:tr w:rsidR="0071161D" w:rsidRPr="003B2850" w14:paraId="0FC5DA3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BBF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3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C69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olger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e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92D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9-Jan-20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E3E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Namib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55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1A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.8032 S 12.8101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7FA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40B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1</w:t>
            </w:r>
          </w:p>
        </w:tc>
      </w:tr>
      <w:tr w:rsidR="0071161D" w:rsidRPr="003B2850" w14:paraId="5697068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389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D2C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olger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e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E4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9-Jan-20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32E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Namib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E3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531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.8032 S 12.8101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3E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BC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6</w:t>
            </w:r>
          </w:p>
        </w:tc>
      </w:tr>
      <w:tr w:rsidR="0071161D" w:rsidRPr="003B2850" w14:paraId="5AF23D7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E24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6B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olger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ue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B7D5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9-Jan-200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593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: Namib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8AD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785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.8032 S 12.8101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07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218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3</w:t>
            </w:r>
          </w:p>
        </w:tc>
      </w:tr>
      <w:tr w:rsidR="0071161D" w:rsidRPr="003B2850" w14:paraId="55EB0C6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18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2DA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7B0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771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568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14F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7.6906 N 74.5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24A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B08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1</w:t>
            </w:r>
          </w:p>
        </w:tc>
      </w:tr>
      <w:tr w:rsidR="0071161D" w:rsidRPr="003B2850" w14:paraId="7B644E90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509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9EE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03A4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59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C7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222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7.6906 N 74.5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6CF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ECF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7</w:t>
            </w:r>
          </w:p>
        </w:tc>
      </w:tr>
      <w:tr w:rsidR="0071161D" w:rsidRPr="003B2850" w14:paraId="06CF2615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E92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DE0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05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B66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C0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244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7.6906 N 74.5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EF4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BDC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2</w:t>
            </w:r>
          </w:p>
        </w:tc>
      </w:tr>
      <w:tr w:rsidR="0071161D" w:rsidRPr="003B2850" w14:paraId="38AB7BB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9C3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BB3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5EE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5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29B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9C3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79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7.6906 N 74.5117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737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5C6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8</w:t>
            </w:r>
          </w:p>
        </w:tc>
      </w:tr>
      <w:tr w:rsidR="0071161D" w:rsidRPr="003B2850" w14:paraId="15AF933F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23E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0C0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FC3F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F45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C2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D9B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.9000 N 65.978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7D5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C14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3</w:t>
            </w:r>
          </w:p>
        </w:tc>
      </w:tr>
      <w:tr w:rsidR="0071161D" w:rsidRPr="003B2850" w14:paraId="6A130E8E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9D6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14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uck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518A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0-Aug-200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1D4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rthwes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40A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26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.9000 N 65.9783 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8372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69B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24</w:t>
            </w:r>
          </w:p>
        </w:tc>
      </w:tr>
      <w:tr w:rsidR="0071161D" w:rsidRPr="003B2850" w14:paraId="7CC0060C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A9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459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Janet Grie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8940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47B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Zealand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oveaux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rai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3C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F3F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6.9403 S 168.486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B57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0C9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1</w:t>
            </w:r>
          </w:p>
        </w:tc>
      </w:tr>
      <w:tr w:rsidR="0071161D" w:rsidRPr="003B2850" w14:paraId="783EC00C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EA9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49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F3A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Janet Grie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3D0B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98E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Zealand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oveaux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rai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6F7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0031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6.9403 S 168.486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FC9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0DD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02</w:t>
            </w:r>
          </w:p>
        </w:tc>
      </w:tr>
      <w:tr w:rsidR="0071161D" w:rsidRPr="003B2850" w14:paraId="2564C72C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843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5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05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501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3-Oct-200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B3E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E4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3B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3.8333 S 17.6667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712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2AE7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2</w:t>
            </w:r>
          </w:p>
        </w:tc>
      </w:tr>
      <w:tr w:rsidR="0071161D" w:rsidRPr="003B2850" w14:paraId="501E31A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A20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5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AAA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idi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Yeb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0AF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-Aug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9B2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obrega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DD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7D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.2897 N 2.1286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318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53F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95</w:t>
            </w:r>
          </w:p>
        </w:tc>
      </w:tr>
      <w:tr w:rsidR="0071161D" w:rsidRPr="003B2850" w14:paraId="082C6976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9D40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5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1F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idi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Yeb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FAC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-Jul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332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Algecira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4C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57C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1769 N 5.4119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82A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C689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35</w:t>
            </w:r>
          </w:p>
        </w:tc>
      </w:tr>
      <w:tr w:rsidR="0071161D" w:rsidRPr="003B2850" w14:paraId="2E3CB412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8B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53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EEA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idi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Yeb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BF99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-Jul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4F5C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Algecira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632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83D9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6.1769 N 5.4119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C38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8FA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78</w:t>
            </w:r>
          </w:p>
        </w:tc>
      </w:tr>
      <w:tr w:rsidR="0071161D" w:rsidRPr="003B2850" w14:paraId="1FFB301A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D04E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54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424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idi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Yeb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DCD6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-Aug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9EB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Tarrago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82F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5D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.0725 N 1.1939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87FB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9594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8</w:t>
            </w:r>
          </w:p>
        </w:tc>
      </w:tr>
      <w:tr w:rsidR="0071161D" w:rsidRPr="003B2850" w14:paraId="76444C2D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070D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5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3AA4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Lidia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Yeb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72E8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-Aug-201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0A2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pain: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diterran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a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, Tarrago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B7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B4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1.0725 N 1.1939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11AE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1FF8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089</w:t>
            </w:r>
          </w:p>
        </w:tc>
      </w:tr>
      <w:tr w:rsidR="0071161D" w:rsidRPr="003B2850" w14:paraId="3C31C8A8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4772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56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A5DF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4477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-Nov-200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4A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FB8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B066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1500 S 22.3333 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08A0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DE95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6</w:t>
            </w:r>
          </w:p>
        </w:tc>
      </w:tr>
      <w:tr w:rsidR="0071161D" w:rsidRPr="003B2850" w14:paraId="4F5078FB" w14:textId="77777777" w:rsidTr="005E4925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964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P0157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19D1A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Hans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Verh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D0D3" w14:textId="77777777" w:rsidR="0071161D" w:rsidRPr="003B2850" w:rsidRDefault="0071161D" w:rsidP="00C31A39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-Nov-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1B73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tlantic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cean</w:t>
            </w:r>
            <w:proofErr w:type="spellEnd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: South </w:t>
            </w:r>
            <w:proofErr w:type="spellStart"/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5DABB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strid Cornil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4E425" w14:textId="77777777" w:rsidR="0071161D" w:rsidRPr="003B2850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B285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4.1500 S 22.3333 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195D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6C7EC" w14:textId="77777777" w:rsidR="0071161D" w:rsidRPr="0071161D" w:rsidRDefault="0071161D" w:rsidP="003B285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1161D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KF716117</w:t>
            </w:r>
          </w:p>
        </w:tc>
      </w:tr>
    </w:tbl>
    <w:p w14:paraId="5D3E23A0" w14:textId="77777777" w:rsidR="00C31A39" w:rsidRPr="00C31A39" w:rsidRDefault="00C31A39">
      <w:pPr>
        <w:rPr>
          <w:rFonts w:ascii="Helvetica" w:hAnsi="Helvetica"/>
          <w:sz w:val="20"/>
          <w:szCs w:val="20"/>
        </w:rPr>
      </w:pPr>
    </w:p>
    <w:sectPr w:rsidR="00C31A39" w:rsidRPr="00C31A39" w:rsidSect="00C31A39">
      <w:pgSz w:w="16840" w:h="11900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A39"/>
    <w:rsid w:val="003B2850"/>
    <w:rsid w:val="005E4925"/>
    <w:rsid w:val="00674C9A"/>
    <w:rsid w:val="0071161D"/>
    <w:rsid w:val="008E043F"/>
    <w:rsid w:val="00C31A39"/>
    <w:rsid w:val="00FA18AA"/>
    <w:rsid w:val="00FD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C386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31A3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31A3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31A3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31A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54</Words>
  <Characters>16094</Characters>
  <Application>Microsoft Macintosh Word</Application>
  <DocSecurity>0</DocSecurity>
  <Lines>134</Lines>
  <Paragraphs>37</Paragraphs>
  <ScaleCrop>false</ScaleCrop>
  <Company>Alfred-Wegener-Institut</Company>
  <LinksUpToDate>false</LinksUpToDate>
  <CharactersWithSpaces>18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Cornils</dc:creator>
  <cp:keywords/>
  <dc:description/>
  <cp:lastModifiedBy>Astrid Cornils</cp:lastModifiedBy>
  <cp:revision>4</cp:revision>
  <dcterms:created xsi:type="dcterms:W3CDTF">2013-10-28T21:33:00Z</dcterms:created>
  <dcterms:modified xsi:type="dcterms:W3CDTF">2014-01-09T20:51:00Z</dcterms:modified>
</cp:coreProperties>
</file>